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A06" w:rsidRDefault="00695B6E" w:rsidP="00341A06">
      <w:r>
        <w:rPr>
          <w:b/>
        </w:rPr>
        <w:t>T</w:t>
      </w:r>
      <w:r w:rsidR="00341A06" w:rsidRPr="00030EBB">
        <w:rPr>
          <w:b/>
        </w:rPr>
        <w:t xml:space="preserve">able </w:t>
      </w:r>
      <w:r w:rsidR="004E1257">
        <w:rPr>
          <w:b/>
        </w:rPr>
        <w:t>S</w:t>
      </w:r>
      <w:bookmarkStart w:id="0" w:name="_GoBack"/>
      <w:bookmarkEnd w:id="0"/>
      <w:r w:rsidR="00341A06" w:rsidRPr="00030EBB">
        <w:rPr>
          <w:b/>
        </w:rPr>
        <w:t>5</w:t>
      </w:r>
      <w:r>
        <w:t>.</w:t>
      </w:r>
      <w:r w:rsidR="00341A06" w:rsidRPr="00B74EBF">
        <w:t xml:space="preserve"> </w:t>
      </w:r>
      <w:r w:rsidR="00341A06">
        <w:t>Metrics for the WGP physical maps of tomato, potato and tobacco</w:t>
      </w:r>
    </w:p>
    <w:p w:rsidR="00341A06" w:rsidRDefault="00341A06" w:rsidP="00341A06">
      <w:pPr>
        <w:rPr>
          <w:b/>
        </w:rPr>
      </w:pPr>
    </w:p>
    <w:tbl>
      <w:tblPr>
        <w:tblW w:w="8900" w:type="dxa"/>
        <w:tblInd w:w="4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44"/>
        <w:gridCol w:w="1800"/>
        <w:gridCol w:w="1800"/>
        <w:gridCol w:w="1856"/>
      </w:tblGrid>
      <w:tr w:rsidR="00341A06" w:rsidRPr="007102C4" w:rsidTr="00341A06">
        <w:trPr>
          <w:trHeight w:val="255"/>
        </w:trPr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omat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Potato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obacco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Genome size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84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500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Genome equivalents BACs te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ag length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>)</w:t>
            </w:r>
            <w:r w:rsidRPr="007102C4">
              <w:rPr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FPC ready unique tags (per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cover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61,913 (27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22,437 (286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,239,733 (275.0)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FPC ready tagged BACs (per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covered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6,084 (69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6,545 (59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61,034 (80.1)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WGP tags per B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s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(per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cover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,521 (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,459 (3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9,750 (2.2)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BACs in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(per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cover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2,617 (5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7,890 (51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30,632 (73.3)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Singletons (per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cover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3,467 (1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8,655 (7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0,402 (6.7)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size (BAC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</w:t>
            </w:r>
            <w:r w:rsidRPr="002A6A85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102C4">
              <w:rPr>
                <w:rFonts w:ascii="Arial" w:hAnsi="Arial" w:cs="Arial"/>
                <w:sz w:val="20"/>
                <w:szCs w:val="20"/>
              </w:rPr>
              <w:t xml:space="preserve"> BACs per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size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k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</w:t>
            </w:r>
            <w:r w:rsidRPr="002A6A85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102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size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k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</w:tr>
      <w:tr w:rsidR="00341A06" w:rsidRPr="007102C4" w:rsidTr="00341A06">
        <w:trPr>
          <w:trHeight w:val="255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otal genome coverage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and % of genom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953 (1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,125 (134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1A06" w:rsidRPr="007102C4" w:rsidRDefault="00341A06" w:rsidP="00341A06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508 (100%)</w:t>
            </w:r>
          </w:p>
        </w:tc>
      </w:tr>
    </w:tbl>
    <w:p w:rsidR="0009184A" w:rsidRDefault="0009184A"/>
    <w:sectPr w:rsidR="000918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184A"/>
    <w:rsid w:val="00030EBB"/>
    <w:rsid w:val="000474C5"/>
    <w:rsid w:val="0009184A"/>
    <w:rsid w:val="0012345A"/>
    <w:rsid w:val="00145E4A"/>
    <w:rsid w:val="002A6A85"/>
    <w:rsid w:val="002D52EA"/>
    <w:rsid w:val="00341A06"/>
    <w:rsid w:val="003A06B5"/>
    <w:rsid w:val="00406776"/>
    <w:rsid w:val="00444E91"/>
    <w:rsid w:val="004E1257"/>
    <w:rsid w:val="00642E70"/>
    <w:rsid w:val="00695B6E"/>
    <w:rsid w:val="00702362"/>
    <w:rsid w:val="007102C4"/>
    <w:rsid w:val="008B51A6"/>
    <w:rsid w:val="00A91A70"/>
    <w:rsid w:val="00AC35E8"/>
    <w:rsid w:val="00B72BA5"/>
    <w:rsid w:val="00C61264"/>
    <w:rsid w:val="00D40AFB"/>
    <w:rsid w:val="00DF527E"/>
    <w:rsid w:val="00F34E9B"/>
    <w:rsid w:val="00FB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8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F52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DF527E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lemental figure 1</vt:lpstr>
      <vt:lpstr>Supplemental figure 1</vt:lpstr>
    </vt:vector>
  </TitlesOfParts>
  <Company>Philip Morris International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creator>nsierro</dc:creator>
  <cp:lastModifiedBy>Ivanov, Nikolai</cp:lastModifiedBy>
  <cp:revision>3</cp:revision>
  <dcterms:created xsi:type="dcterms:W3CDTF">2012-11-17T17:24:00Z</dcterms:created>
  <dcterms:modified xsi:type="dcterms:W3CDTF">2012-11-17T17:36:00Z</dcterms:modified>
</cp:coreProperties>
</file>